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D2259" w14:textId="77777777" w:rsidR="00CE61F2" w:rsidRPr="006B573C" w:rsidRDefault="00CE61F2" w:rsidP="00CE61F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573C">
        <w:rPr>
          <w:rFonts w:ascii="Times New Roman" w:hAnsi="Times New Roman" w:cs="Times New Roman"/>
          <w:b/>
          <w:sz w:val="24"/>
          <w:szCs w:val="24"/>
        </w:rPr>
        <w:t>S4 Fig. numerical optimization and bar graph for AXT loaded BSMs using Central Composite design.</w:t>
      </w:r>
    </w:p>
    <w:p w14:paraId="20E8CF7F" w14:textId="77777777" w:rsidR="00CB7D98" w:rsidRDefault="00CB7D98"/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3E1"/>
    <w:rsid w:val="002029FF"/>
    <w:rsid w:val="002B755E"/>
    <w:rsid w:val="004E4951"/>
    <w:rsid w:val="00601C85"/>
    <w:rsid w:val="006C53E1"/>
    <w:rsid w:val="00757A24"/>
    <w:rsid w:val="00764D62"/>
    <w:rsid w:val="007811AE"/>
    <w:rsid w:val="00921142"/>
    <w:rsid w:val="00A90972"/>
    <w:rsid w:val="00AC1D5C"/>
    <w:rsid w:val="00B937BC"/>
    <w:rsid w:val="00CB7D98"/>
    <w:rsid w:val="00CE61F2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DF285"/>
  <w15:chartTrackingRefBased/>
  <w15:docId w15:val="{8675E127-C762-4452-B15C-D61936A7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1F2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3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3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3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3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3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3E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3E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3E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3E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3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3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3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3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3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5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3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5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3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5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3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53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3E1"/>
    <w:rPr>
      <w:b/>
      <w:bCs/>
      <w:smallCaps/>
      <w:color w:val="2F5496" w:themeColor="accent1" w:themeShade="BF"/>
      <w:spacing w:val="5"/>
    </w:rPr>
  </w:style>
  <w:style w:type="paragraph" w:customStyle="1" w:styleId="MDPI21heading1">
    <w:name w:val="MDPI_2.1_heading1"/>
    <w:qFormat/>
    <w:rsid w:val="00CE61F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0:51:00Z</dcterms:created>
  <dcterms:modified xsi:type="dcterms:W3CDTF">2025-06-18T05:45:00Z</dcterms:modified>
</cp:coreProperties>
</file>